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B51D4" w14:textId="71FA2BDF" w:rsidR="00643936" w:rsidRPr="0018370D" w:rsidRDefault="00A52C6A" w:rsidP="0018370D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3</w:t>
      </w:r>
      <w:r w:rsidR="00A072B0" w:rsidRPr="0018370D">
        <w:rPr>
          <w:rFonts w:ascii="Arial" w:hAnsi="Arial" w:cs="Arial"/>
          <w:b/>
          <w:lang w:val="en-GB"/>
        </w:rPr>
        <w:t>:</w:t>
      </w:r>
    </w:p>
    <w:p w14:paraId="0D1EE6C5" w14:textId="77777777" w:rsidR="00A072B0" w:rsidRPr="0018370D" w:rsidRDefault="00A072B0" w:rsidP="0018370D">
      <w:pPr>
        <w:spacing w:line="480" w:lineRule="auto"/>
        <w:rPr>
          <w:rFonts w:ascii="Arial" w:hAnsi="Arial" w:cs="Arial"/>
          <w:color w:val="000000" w:themeColor="text1"/>
        </w:rPr>
      </w:pPr>
      <w:r w:rsidRPr="0018370D">
        <w:rPr>
          <w:rFonts w:ascii="Arial" w:hAnsi="Arial" w:cs="Arial"/>
          <w:lang w:val="en-GB"/>
        </w:rPr>
        <w:t>D</w:t>
      </w:r>
      <w:r w:rsidRPr="0018370D">
        <w:rPr>
          <w:rFonts w:ascii="Arial" w:hAnsi="Arial" w:cs="Arial"/>
          <w:color w:val="000000" w:themeColor="text1"/>
        </w:rPr>
        <w:t>raft search strategy to be used for the PUBMED online database:</w:t>
      </w:r>
    </w:p>
    <w:p w14:paraId="7587C23E" w14:textId="77777777" w:rsidR="00A072B0" w:rsidRPr="0018370D" w:rsidRDefault="00A072B0" w:rsidP="0018370D">
      <w:pPr>
        <w:spacing w:line="480" w:lineRule="auto"/>
        <w:rPr>
          <w:rFonts w:ascii="Arial" w:hAnsi="Arial" w:cs="Arial"/>
          <w:color w:val="000000" w:themeColor="text1"/>
        </w:rPr>
      </w:pPr>
    </w:p>
    <w:p w14:paraId="7433CAF1" w14:textId="77777777" w:rsidR="00A072B0" w:rsidRPr="0018370D" w:rsidRDefault="00A072B0" w:rsidP="0018370D">
      <w:pPr>
        <w:spacing w:line="480" w:lineRule="auto"/>
        <w:rPr>
          <w:rFonts w:ascii="Arial" w:hAnsi="Arial" w:cs="Arial"/>
          <w:lang w:val="en-GB"/>
        </w:rPr>
      </w:pPr>
      <w:r w:rsidRPr="0018370D">
        <w:rPr>
          <w:rFonts w:ascii="Arial" w:hAnsi="Arial" w:cs="Arial"/>
        </w:rPr>
        <w:t>((crohn*) AND (Aggressiv* OR Sever* OR Disabling OR Montreal OR Beaugerie OR Liege OR Flare OR Penetrat* OR Strict</w:t>
      </w:r>
      <w:bookmarkStart w:id="0" w:name="_GoBack"/>
      <w:bookmarkEnd w:id="0"/>
      <w:r w:rsidRPr="0018370D">
        <w:rPr>
          <w:rFonts w:ascii="Arial" w:hAnsi="Arial" w:cs="Arial"/>
        </w:rPr>
        <w:t>ur* OR Resection OR Surgical OR Surgery OR Stoma OR Failure OR Active OR Adverse OR Harvey-Bradshaw OR HBI OR CDAI OR index OR Perianal OR Complex) AND (Biomark* OR Marker OR Assay OR Imaging OR Radiolog* OR Genetic OR Examination OR Serum OR Blood OR Serolog* OR Stool OR Faecal OR fecal OR feces OR faeces OR Frequency OR Urin* OR Endoscop* OR histolog* OR histopathol* OR antibod* OR age OR Smoking OR test) AND (course OR prognos* OR outcome OR cohort OR progres* OR Predict* OR Risk* OR Outcome OR onset OR Biomarker* OR Natural history OR Predict*[tiab] OR Predictive value of tests[mh] OR Scor*[tiab] OR Observ*[tiab] OR Observer variation[mh] OR risk prediction model[tiab] OR predictive model[tiab] OR predictive equation[tiab] OR prediction model[tiab] OR risk calculator[tiab] OR prediction rule[tiab] OR risk model[tiab] OR statistical model[tiab] OR cox model[tiab] OR multivariable[tiab] OR validate OR nomogram OR predictive model OR validation OR prognostic model OR prognostic scor* OR prognostic index OR predictor OR diagnos*)) NOT ((review[Publication Type] OR Bibliography[Publication Type] OR Editorial[Publication Type] OR Letter[Publication Type] OR News[Publication Type])) AND ("0001/01/01"[PDat] : "2016/01/01"[PDat]) AND Humans[Mesh] )</w:t>
      </w:r>
    </w:p>
    <w:sectPr w:rsidR="00A072B0" w:rsidRPr="0018370D" w:rsidSect="00550C5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2B0"/>
    <w:rsid w:val="000058FF"/>
    <w:rsid w:val="00010F86"/>
    <w:rsid w:val="00025528"/>
    <w:rsid w:val="000437DC"/>
    <w:rsid w:val="00044AB2"/>
    <w:rsid w:val="000603FD"/>
    <w:rsid w:val="00062EA9"/>
    <w:rsid w:val="00067701"/>
    <w:rsid w:val="00073E8D"/>
    <w:rsid w:val="00077967"/>
    <w:rsid w:val="000A2BA4"/>
    <w:rsid w:val="000A3F04"/>
    <w:rsid w:val="000A7A0E"/>
    <w:rsid w:val="000B0A24"/>
    <w:rsid w:val="000B50CD"/>
    <w:rsid w:val="000B5E2E"/>
    <w:rsid w:val="000D4831"/>
    <w:rsid w:val="000D5B71"/>
    <w:rsid w:val="000E6A3A"/>
    <w:rsid w:val="000F22EA"/>
    <w:rsid w:val="00106660"/>
    <w:rsid w:val="0013687E"/>
    <w:rsid w:val="00164B67"/>
    <w:rsid w:val="00167E46"/>
    <w:rsid w:val="001772A2"/>
    <w:rsid w:val="001813FF"/>
    <w:rsid w:val="0018370D"/>
    <w:rsid w:val="00190F6E"/>
    <w:rsid w:val="00196905"/>
    <w:rsid w:val="001C7D31"/>
    <w:rsid w:val="001D6FC2"/>
    <w:rsid w:val="002167AB"/>
    <w:rsid w:val="002305D2"/>
    <w:rsid w:val="002504D4"/>
    <w:rsid w:val="0025062F"/>
    <w:rsid w:val="00271EFE"/>
    <w:rsid w:val="0027331B"/>
    <w:rsid w:val="0027333B"/>
    <w:rsid w:val="00286748"/>
    <w:rsid w:val="002932FB"/>
    <w:rsid w:val="0029364D"/>
    <w:rsid w:val="002B5DA7"/>
    <w:rsid w:val="002D4262"/>
    <w:rsid w:val="002E005D"/>
    <w:rsid w:val="002F0A22"/>
    <w:rsid w:val="002F4480"/>
    <w:rsid w:val="003102D3"/>
    <w:rsid w:val="003123AF"/>
    <w:rsid w:val="00337A63"/>
    <w:rsid w:val="00354F9C"/>
    <w:rsid w:val="00385CD5"/>
    <w:rsid w:val="003B337C"/>
    <w:rsid w:val="003F2E98"/>
    <w:rsid w:val="003F6103"/>
    <w:rsid w:val="00406300"/>
    <w:rsid w:val="00456F87"/>
    <w:rsid w:val="00477E49"/>
    <w:rsid w:val="004A40A4"/>
    <w:rsid w:val="004A6901"/>
    <w:rsid w:val="004B7E8B"/>
    <w:rsid w:val="004F15F8"/>
    <w:rsid w:val="005206A4"/>
    <w:rsid w:val="005343C1"/>
    <w:rsid w:val="00545D8C"/>
    <w:rsid w:val="00550C5E"/>
    <w:rsid w:val="00563F89"/>
    <w:rsid w:val="00577919"/>
    <w:rsid w:val="00582CD2"/>
    <w:rsid w:val="0058742B"/>
    <w:rsid w:val="005A16D8"/>
    <w:rsid w:val="005A613F"/>
    <w:rsid w:val="005E6D62"/>
    <w:rsid w:val="00633082"/>
    <w:rsid w:val="0063778E"/>
    <w:rsid w:val="00643936"/>
    <w:rsid w:val="00671619"/>
    <w:rsid w:val="00680331"/>
    <w:rsid w:val="00687EE6"/>
    <w:rsid w:val="0069286E"/>
    <w:rsid w:val="006936B9"/>
    <w:rsid w:val="006C3AC3"/>
    <w:rsid w:val="006C74FC"/>
    <w:rsid w:val="006D6BE0"/>
    <w:rsid w:val="007363B8"/>
    <w:rsid w:val="00756714"/>
    <w:rsid w:val="00774B20"/>
    <w:rsid w:val="0077597E"/>
    <w:rsid w:val="007925AB"/>
    <w:rsid w:val="00795712"/>
    <w:rsid w:val="00796277"/>
    <w:rsid w:val="007A6E7E"/>
    <w:rsid w:val="007D6D38"/>
    <w:rsid w:val="008148F3"/>
    <w:rsid w:val="00850717"/>
    <w:rsid w:val="008A31B0"/>
    <w:rsid w:val="008A61AA"/>
    <w:rsid w:val="008C74A2"/>
    <w:rsid w:val="008D55B1"/>
    <w:rsid w:val="008D6019"/>
    <w:rsid w:val="008F2D50"/>
    <w:rsid w:val="009107B0"/>
    <w:rsid w:val="00941F48"/>
    <w:rsid w:val="00963E22"/>
    <w:rsid w:val="009F06BC"/>
    <w:rsid w:val="00A072B0"/>
    <w:rsid w:val="00A1164D"/>
    <w:rsid w:val="00A21752"/>
    <w:rsid w:val="00A31533"/>
    <w:rsid w:val="00A34EFA"/>
    <w:rsid w:val="00A52C6A"/>
    <w:rsid w:val="00A7148A"/>
    <w:rsid w:val="00A80DF8"/>
    <w:rsid w:val="00A934F8"/>
    <w:rsid w:val="00A97D93"/>
    <w:rsid w:val="00AC3F77"/>
    <w:rsid w:val="00AC7811"/>
    <w:rsid w:val="00AD67FB"/>
    <w:rsid w:val="00B006C8"/>
    <w:rsid w:val="00B06114"/>
    <w:rsid w:val="00B1673E"/>
    <w:rsid w:val="00B20DF0"/>
    <w:rsid w:val="00B23682"/>
    <w:rsid w:val="00B33AD9"/>
    <w:rsid w:val="00B3598C"/>
    <w:rsid w:val="00B447DE"/>
    <w:rsid w:val="00B52F70"/>
    <w:rsid w:val="00B6645E"/>
    <w:rsid w:val="00B71C7B"/>
    <w:rsid w:val="00BB530E"/>
    <w:rsid w:val="00BC5774"/>
    <w:rsid w:val="00BC7D58"/>
    <w:rsid w:val="00BE2482"/>
    <w:rsid w:val="00BE4A89"/>
    <w:rsid w:val="00C1485F"/>
    <w:rsid w:val="00C4341C"/>
    <w:rsid w:val="00C602BD"/>
    <w:rsid w:val="00CA5F77"/>
    <w:rsid w:val="00CD502B"/>
    <w:rsid w:val="00CD5BFB"/>
    <w:rsid w:val="00CF6273"/>
    <w:rsid w:val="00D010BC"/>
    <w:rsid w:val="00D15ECB"/>
    <w:rsid w:val="00D229E5"/>
    <w:rsid w:val="00D453DF"/>
    <w:rsid w:val="00D45D76"/>
    <w:rsid w:val="00D614DE"/>
    <w:rsid w:val="00D63E8B"/>
    <w:rsid w:val="00D87DCE"/>
    <w:rsid w:val="00D94AA1"/>
    <w:rsid w:val="00DA57F2"/>
    <w:rsid w:val="00DC283B"/>
    <w:rsid w:val="00DE3816"/>
    <w:rsid w:val="00DE733B"/>
    <w:rsid w:val="00DF678C"/>
    <w:rsid w:val="00E04604"/>
    <w:rsid w:val="00E10104"/>
    <w:rsid w:val="00E51B6E"/>
    <w:rsid w:val="00E572EB"/>
    <w:rsid w:val="00E81364"/>
    <w:rsid w:val="00E818C1"/>
    <w:rsid w:val="00E96FED"/>
    <w:rsid w:val="00EA744F"/>
    <w:rsid w:val="00EA7F71"/>
    <w:rsid w:val="00EB2B77"/>
    <w:rsid w:val="00EC12D6"/>
    <w:rsid w:val="00EC78E1"/>
    <w:rsid w:val="00EE2E20"/>
    <w:rsid w:val="00F01396"/>
    <w:rsid w:val="00F21F33"/>
    <w:rsid w:val="00F349EA"/>
    <w:rsid w:val="00F447F4"/>
    <w:rsid w:val="00F50B37"/>
    <w:rsid w:val="00F53488"/>
    <w:rsid w:val="00F54C16"/>
    <w:rsid w:val="00F82444"/>
    <w:rsid w:val="00FB2F93"/>
    <w:rsid w:val="00FC7427"/>
    <w:rsid w:val="00FD18D8"/>
    <w:rsid w:val="00FF416F"/>
    <w:rsid w:val="00FF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8B5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Macintosh Word</Application>
  <DocSecurity>0</DocSecurity>
  <Lines>10</Lines>
  <Paragraphs>2</Paragraphs>
  <ScaleCrop>false</ScaleCrop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alligan</dc:creator>
  <cp:keywords/>
  <dc:description/>
  <cp:lastModifiedBy>Steve Halligan</cp:lastModifiedBy>
  <cp:revision>3</cp:revision>
  <dcterms:created xsi:type="dcterms:W3CDTF">2016-09-17T08:50:00Z</dcterms:created>
  <dcterms:modified xsi:type="dcterms:W3CDTF">2016-10-20T10:05:00Z</dcterms:modified>
</cp:coreProperties>
</file>